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A43" w:rsidRPr="004D32BD" w:rsidRDefault="00DA4A43" w:rsidP="00DA4A43">
      <w:pPr>
        <w:rPr>
          <w:b/>
        </w:rPr>
      </w:pPr>
    </w:p>
    <w:tbl>
      <w:tblPr>
        <w:tblW w:w="8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80"/>
        <w:gridCol w:w="1686"/>
        <w:gridCol w:w="843"/>
        <w:gridCol w:w="1723"/>
        <w:gridCol w:w="756"/>
        <w:gridCol w:w="756"/>
        <w:gridCol w:w="1012"/>
      </w:tblGrid>
      <w:tr w:rsidR="00DA4A43" w:rsidRPr="00FA7C49" w:rsidTr="004B6621">
        <w:tc>
          <w:tcPr>
            <w:tcW w:w="1480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Biomarker</w:t>
            </w:r>
          </w:p>
        </w:tc>
        <w:tc>
          <w:tcPr>
            <w:tcW w:w="1686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Treatment</w:t>
            </w:r>
          </w:p>
        </w:tc>
        <w:tc>
          <w:tcPr>
            <w:tcW w:w="843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Area</w:t>
            </w:r>
          </w:p>
        </w:tc>
        <w:tc>
          <w:tcPr>
            <w:tcW w:w="1723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ells/100um2</w:t>
            </w:r>
          </w:p>
        </w:tc>
        <w:tc>
          <w:tcPr>
            <w:tcW w:w="756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SD</w:t>
            </w:r>
          </w:p>
        </w:tc>
        <w:tc>
          <w:tcPr>
            <w:tcW w:w="756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  <w:proofErr w:type="spellStart"/>
            <w:r w:rsidRPr="00AD6F19">
              <w:rPr>
                <w:b/>
              </w:rPr>
              <w:t>sem</w:t>
            </w:r>
            <w:proofErr w:type="spellEnd"/>
          </w:p>
        </w:tc>
        <w:tc>
          <w:tcPr>
            <w:tcW w:w="1012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p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Default="00DA4A43" w:rsidP="004B6621"/>
        </w:tc>
        <w:tc>
          <w:tcPr>
            <w:tcW w:w="843" w:type="dxa"/>
          </w:tcPr>
          <w:p w:rsidR="00DA4A43" w:rsidRDefault="00DA4A43" w:rsidP="004B6621"/>
        </w:tc>
        <w:tc>
          <w:tcPr>
            <w:tcW w:w="1723" w:type="dxa"/>
          </w:tcPr>
          <w:p w:rsidR="00DA4A43" w:rsidRDefault="00DA4A43" w:rsidP="004B6621"/>
        </w:tc>
        <w:tc>
          <w:tcPr>
            <w:tcW w:w="756" w:type="dxa"/>
          </w:tcPr>
          <w:p w:rsidR="00DA4A43" w:rsidRDefault="00DA4A43" w:rsidP="004B6621"/>
        </w:tc>
        <w:tc>
          <w:tcPr>
            <w:tcW w:w="756" w:type="dxa"/>
          </w:tcPr>
          <w:p w:rsidR="00DA4A43" w:rsidRDefault="00DA4A43" w:rsidP="004B6621"/>
        </w:tc>
        <w:tc>
          <w:tcPr>
            <w:tcW w:w="1012" w:type="dxa"/>
          </w:tcPr>
          <w:p w:rsidR="00DA4A43" w:rsidRDefault="00DA4A43" w:rsidP="004B6621"/>
        </w:tc>
      </w:tr>
      <w:tr w:rsidR="00DA4A43" w:rsidTr="004B6621">
        <w:tc>
          <w:tcPr>
            <w:tcW w:w="1480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Sox2+ cells</w:t>
            </w:r>
          </w:p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ontrol</w:t>
            </w: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1</w:t>
            </w:r>
          </w:p>
        </w:tc>
        <w:tc>
          <w:tcPr>
            <w:tcW w:w="1723" w:type="dxa"/>
          </w:tcPr>
          <w:p w:rsidR="00DA4A43" w:rsidRPr="00AE43B6" w:rsidRDefault="00DA4A43" w:rsidP="004B6621">
            <w:r>
              <w:t>7.75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2.40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0.67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2</w:t>
            </w:r>
          </w:p>
        </w:tc>
        <w:tc>
          <w:tcPr>
            <w:tcW w:w="1723" w:type="dxa"/>
          </w:tcPr>
          <w:p w:rsidR="00DA4A43" w:rsidRPr="00AE43B6" w:rsidRDefault="00DA4A43" w:rsidP="004B6621">
            <w:r>
              <w:t>7.96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1.61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0.45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3</w:t>
            </w:r>
          </w:p>
        </w:tc>
        <w:tc>
          <w:tcPr>
            <w:tcW w:w="1723" w:type="dxa"/>
          </w:tcPr>
          <w:p w:rsidR="00DA4A43" w:rsidRPr="00AE43B6" w:rsidRDefault="00DA4A43" w:rsidP="004B6621">
            <w:r>
              <w:t>6.64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1.67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0.46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DG</w:t>
            </w:r>
          </w:p>
        </w:tc>
        <w:tc>
          <w:tcPr>
            <w:tcW w:w="1723" w:type="dxa"/>
          </w:tcPr>
          <w:p w:rsidR="00DA4A43" w:rsidRPr="00AE43B6" w:rsidRDefault="00DA4A43" w:rsidP="004B6621">
            <w:r>
              <w:t>6.91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2.04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2.02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proofErr w:type="spellStart"/>
            <w:r w:rsidRPr="00AD6F19">
              <w:rPr>
                <w:b/>
              </w:rPr>
              <w:t>hilus</w:t>
            </w:r>
            <w:proofErr w:type="spellEnd"/>
          </w:p>
        </w:tc>
        <w:tc>
          <w:tcPr>
            <w:tcW w:w="1723" w:type="dxa"/>
          </w:tcPr>
          <w:p w:rsidR="00DA4A43" w:rsidRPr="00AE43B6" w:rsidRDefault="00DA4A43" w:rsidP="004B6621">
            <w:r>
              <w:t>9.66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2.02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0.56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1723" w:type="dxa"/>
          </w:tcPr>
          <w:p w:rsidR="00DA4A43" w:rsidRDefault="00DA4A43" w:rsidP="004B6621"/>
        </w:tc>
        <w:tc>
          <w:tcPr>
            <w:tcW w:w="756" w:type="dxa"/>
          </w:tcPr>
          <w:p w:rsidR="00DA4A43" w:rsidRDefault="00DA4A43" w:rsidP="004B6621"/>
        </w:tc>
        <w:tc>
          <w:tcPr>
            <w:tcW w:w="756" w:type="dxa"/>
          </w:tcPr>
          <w:p w:rsidR="00DA4A43" w:rsidRDefault="00DA4A43" w:rsidP="004B6621"/>
        </w:tc>
        <w:tc>
          <w:tcPr>
            <w:tcW w:w="1012" w:type="dxa"/>
          </w:tcPr>
          <w:p w:rsidR="00DA4A43" w:rsidRDefault="00DA4A43" w:rsidP="004B6621"/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Delta4+Ang2</w:t>
            </w: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1</w:t>
            </w:r>
          </w:p>
        </w:tc>
        <w:tc>
          <w:tcPr>
            <w:tcW w:w="1723" w:type="dxa"/>
          </w:tcPr>
          <w:p w:rsidR="00DA4A43" w:rsidRPr="00AE43B6" w:rsidRDefault="00DA4A43" w:rsidP="004B6621">
            <w:r>
              <w:t>12.86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2.41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0.47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2</w:t>
            </w:r>
          </w:p>
        </w:tc>
        <w:tc>
          <w:tcPr>
            <w:tcW w:w="1723" w:type="dxa"/>
          </w:tcPr>
          <w:p w:rsidR="00DA4A43" w:rsidRPr="00AE43B6" w:rsidRDefault="00DA4A43" w:rsidP="004B6621">
            <w:r>
              <w:t>13.98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3.72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0.76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3</w:t>
            </w:r>
          </w:p>
        </w:tc>
        <w:tc>
          <w:tcPr>
            <w:tcW w:w="1723" w:type="dxa"/>
          </w:tcPr>
          <w:p w:rsidR="00DA4A43" w:rsidRPr="00AE43B6" w:rsidRDefault="00DA4A43" w:rsidP="004B6621">
            <w:r>
              <w:t>11.00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3.12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0.60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DG</w:t>
            </w:r>
          </w:p>
        </w:tc>
        <w:tc>
          <w:tcPr>
            <w:tcW w:w="1723" w:type="dxa"/>
          </w:tcPr>
          <w:p w:rsidR="00DA4A43" w:rsidRPr="00AE43B6" w:rsidRDefault="00DA4A43" w:rsidP="004B6621">
            <w:r>
              <w:t>10.14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2.45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0.48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proofErr w:type="spellStart"/>
            <w:r w:rsidRPr="00AD6F19">
              <w:rPr>
                <w:b/>
              </w:rPr>
              <w:t>hilus</w:t>
            </w:r>
            <w:proofErr w:type="spellEnd"/>
          </w:p>
        </w:tc>
        <w:tc>
          <w:tcPr>
            <w:tcW w:w="1723" w:type="dxa"/>
          </w:tcPr>
          <w:p w:rsidR="00DA4A43" w:rsidRPr="00AE43B6" w:rsidRDefault="00DA4A43" w:rsidP="004B6621">
            <w:r>
              <w:t>12.67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2.57</w:t>
            </w:r>
          </w:p>
        </w:tc>
        <w:tc>
          <w:tcPr>
            <w:tcW w:w="756" w:type="dxa"/>
          </w:tcPr>
          <w:p w:rsidR="00DA4A43" w:rsidRPr="00AE43B6" w:rsidRDefault="00DA4A43" w:rsidP="004B6621">
            <w:r>
              <w:t>0.51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5</w:t>
            </w:r>
          </w:p>
        </w:tc>
      </w:tr>
      <w:tr w:rsidR="00DA4A43" w:rsidTr="004B6621">
        <w:tc>
          <w:tcPr>
            <w:tcW w:w="1480" w:type="dxa"/>
            <w:shd w:val="clear" w:color="auto" w:fill="auto"/>
          </w:tcPr>
          <w:p w:rsidR="00DA4A43" w:rsidRDefault="00DA4A43" w:rsidP="004B6621"/>
        </w:tc>
        <w:tc>
          <w:tcPr>
            <w:tcW w:w="1686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1723" w:type="dxa"/>
            <w:shd w:val="clear" w:color="auto" w:fill="auto"/>
          </w:tcPr>
          <w:p w:rsidR="00DA4A43" w:rsidRDefault="00DA4A43" w:rsidP="004B6621"/>
        </w:tc>
        <w:tc>
          <w:tcPr>
            <w:tcW w:w="756" w:type="dxa"/>
            <w:shd w:val="clear" w:color="auto" w:fill="auto"/>
          </w:tcPr>
          <w:p w:rsidR="00DA4A43" w:rsidRDefault="00DA4A43" w:rsidP="004B6621"/>
        </w:tc>
        <w:tc>
          <w:tcPr>
            <w:tcW w:w="756" w:type="dxa"/>
            <w:shd w:val="clear" w:color="auto" w:fill="auto"/>
          </w:tcPr>
          <w:p w:rsidR="00DA4A43" w:rsidRDefault="00DA4A43" w:rsidP="004B6621"/>
        </w:tc>
        <w:tc>
          <w:tcPr>
            <w:tcW w:w="1012" w:type="dxa"/>
            <w:shd w:val="clear" w:color="auto" w:fill="auto"/>
          </w:tcPr>
          <w:p w:rsidR="00DA4A43" w:rsidRDefault="00DA4A43" w:rsidP="004B6621"/>
        </w:tc>
      </w:tr>
      <w:tr w:rsidR="00DA4A43" w:rsidTr="004B6621">
        <w:tc>
          <w:tcPr>
            <w:tcW w:w="1480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Hes3+ cells</w:t>
            </w:r>
          </w:p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ontrol</w:t>
            </w: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1</w:t>
            </w:r>
          </w:p>
        </w:tc>
        <w:tc>
          <w:tcPr>
            <w:tcW w:w="1723" w:type="dxa"/>
          </w:tcPr>
          <w:p w:rsidR="00DA4A43" w:rsidRPr="00C25E67" w:rsidRDefault="00DA4A43" w:rsidP="004B6621">
            <w:r>
              <w:t>6.71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2.36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0.65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2</w:t>
            </w:r>
          </w:p>
        </w:tc>
        <w:tc>
          <w:tcPr>
            <w:tcW w:w="1723" w:type="dxa"/>
          </w:tcPr>
          <w:p w:rsidR="00DA4A43" w:rsidRPr="00C25E67" w:rsidRDefault="00DA4A43" w:rsidP="004B6621">
            <w:r>
              <w:t>6.64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1.29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0.36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3</w:t>
            </w:r>
          </w:p>
        </w:tc>
        <w:tc>
          <w:tcPr>
            <w:tcW w:w="1723" w:type="dxa"/>
          </w:tcPr>
          <w:p w:rsidR="00DA4A43" w:rsidRPr="00C25E67" w:rsidRDefault="00DA4A43" w:rsidP="004B6621">
            <w:r>
              <w:t>4.30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1.24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0.34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DG</w:t>
            </w:r>
          </w:p>
        </w:tc>
        <w:tc>
          <w:tcPr>
            <w:tcW w:w="1723" w:type="dxa"/>
          </w:tcPr>
          <w:p w:rsidR="00DA4A43" w:rsidRPr="00C25E67" w:rsidRDefault="00DA4A43" w:rsidP="004B6621">
            <w:r>
              <w:t>5.92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1.44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0.40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proofErr w:type="spellStart"/>
            <w:r w:rsidRPr="00AD6F19">
              <w:rPr>
                <w:b/>
              </w:rPr>
              <w:t>hilus</w:t>
            </w:r>
            <w:proofErr w:type="spellEnd"/>
          </w:p>
        </w:tc>
        <w:tc>
          <w:tcPr>
            <w:tcW w:w="1723" w:type="dxa"/>
          </w:tcPr>
          <w:p w:rsidR="00DA4A43" w:rsidRPr="00C25E67" w:rsidRDefault="00DA4A43" w:rsidP="004B6621">
            <w:r>
              <w:t>4.50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1.87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0.52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1723" w:type="dxa"/>
          </w:tcPr>
          <w:p w:rsidR="00DA4A43" w:rsidRDefault="00DA4A43" w:rsidP="004B6621"/>
        </w:tc>
        <w:tc>
          <w:tcPr>
            <w:tcW w:w="756" w:type="dxa"/>
          </w:tcPr>
          <w:p w:rsidR="00DA4A43" w:rsidRDefault="00DA4A43" w:rsidP="004B6621"/>
        </w:tc>
        <w:tc>
          <w:tcPr>
            <w:tcW w:w="756" w:type="dxa"/>
          </w:tcPr>
          <w:p w:rsidR="00DA4A43" w:rsidRDefault="00DA4A43" w:rsidP="004B6621"/>
        </w:tc>
        <w:tc>
          <w:tcPr>
            <w:tcW w:w="1012" w:type="dxa"/>
          </w:tcPr>
          <w:p w:rsidR="00DA4A43" w:rsidRDefault="00DA4A43" w:rsidP="004B6621"/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Delta4+Ang2</w:t>
            </w: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1</w:t>
            </w:r>
          </w:p>
        </w:tc>
        <w:tc>
          <w:tcPr>
            <w:tcW w:w="1723" w:type="dxa"/>
          </w:tcPr>
          <w:p w:rsidR="00DA4A43" w:rsidRPr="00C25E67" w:rsidRDefault="00DA4A43" w:rsidP="004B6621">
            <w:r>
              <w:t>13.67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2.67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0.52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2</w:t>
            </w:r>
          </w:p>
        </w:tc>
        <w:tc>
          <w:tcPr>
            <w:tcW w:w="1723" w:type="dxa"/>
          </w:tcPr>
          <w:p w:rsidR="00DA4A43" w:rsidRPr="00C25E67" w:rsidRDefault="00DA4A43" w:rsidP="004B6621">
            <w:r>
              <w:t>13.85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3.09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0.63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3</w:t>
            </w:r>
          </w:p>
        </w:tc>
        <w:tc>
          <w:tcPr>
            <w:tcW w:w="1723" w:type="dxa"/>
          </w:tcPr>
          <w:p w:rsidR="00DA4A43" w:rsidRPr="00C25E67" w:rsidRDefault="00DA4A43" w:rsidP="004B6621">
            <w:r>
              <w:t>11.29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3.62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0.70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DG</w:t>
            </w:r>
          </w:p>
        </w:tc>
        <w:tc>
          <w:tcPr>
            <w:tcW w:w="1723" w:type="dxa"/>
          </w:tcPr>
          <w:p w:rsidR="00DA4A43" w:rsidRPr="00C25E67" w:rsidRDefault="00DA4A43" w:rsidP="004B6621">
            <w:r>
              <w:t>10.85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2.28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0.51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1686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proofErr w:type="spellStart"/>
            <w:r w:rsidRPr="00AD6F19">
              <w:rPr>
                <w:b/>
              </w:rPr>
              <w:t>hilus</w:t>
            </w:r>
            <w:proofErr w:type="spellEnd"/>
          </w:p>
        </w:tc>
        <w:tc>
          <w:tcPr>
            <w:tcW w:w="1723" w:type="dxa"/>
          </w:tcPr>
          <w:p w:rsidR="00DA4A43" w:rsidRPr="00C25E67" w:rsidRDefault="00DA4A43" w:rsidP="004B6621">
            <w:r>
              <w:t>11.91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3.31</w:t>
            </w:r>
          </w:p>
        </w:tc>
        <w:tc>
          <w:tcPr>
            <w:tcW w:w="756" w:type="dxa"/>
          </w:tcPr>
          <w:p w:rsidR="00DA4A43" w:rsidRPr="00C25E67" w:rsidRDefault="00DA4A43" w:rsidP="004B6621">
            <w:r>
              <w:t>0.49</w:t>
            </w:r>
          </w:p>
        </w:tc>
        <w:tc>
          <w:tcPr>
            <w:tcW w:w="1012" w:type="dxa"/>
          </w:tcPr>
          <w:p w:rsidR="00DA4A43" w:rsidRPr="00FA7C49" w:rsidRDefault="00DA4A43" w:rsidP="004B6621">
            <w:r>
              <w:t>&lt;0.001</w:t>
            </w:r>
          </w:p>
        </w:tc>
      </w:tr>
    </w:tbl>
    <w:p w:rsidR="00DA4A43" w:rsidRDefault="00DA4A43" w:rsidP="00DA4A43"/>
    <w:p w:rsidR="00DA4A43" w:rsidRDefault="00A468E4" w:rsidP="00A468E4">
      <w:pPr>
        <w:jc w:val="both"/>
      </w:pPr>
      <w:r>
        <w:t xml:space="preserve"> </w:t>
      </w:r>
    </w:p>
    <w:p w:rsidR="00731687" w:rsidRDefault="00A468E4"/>
    <w:sectPr w:rsidR="00731687" w:rsidSect="00247AB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A1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A4A43"/>
    <w:rsid w:val="00247AB0"/>
    <w:rsid w:val="005835F0"/>
    <w:rsid w:val="00653A52"/>
    <w:rsid w:val="007D0F53"/>
    <w:rsid w:val="009538E6"/>
    <w:rsid w:val="00A33DD2"/>
    <w:rsid w:val="00A468E4"/>
    <w:rsid w:val="00AA2907"/>
    <w:rsid w:val="00CD2655"/>
    <w:rsid w:val="00DA4A43"/>
    <w:rsid w:val="00E4212E"/>
    <w:rsid w:val="00FF3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A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2">
    <w:name w:val="heading 2"/>
    <w:basedOn w:val="a"/>
    <w:next w:val="a"/>
    <w:link w:val="2Char"/>
    <w:qFormat/>
    <w:rsid w:val="00DA4A4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rsid w:val="00DA4A43"/>
    <w:rPr>
      <w:rFonts w:ascii="Verdana" w:eastAsia="Times New Roman" w:hAnsi="Verdana" w:cs="Arial"/>
      <w:b/>
      <w:bCs/>
      <w:iCs/>
      <w:sz w:val="25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22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Andreas</cp:lastModifiedBy>
  <cp:revision>4</cp:revision>
  <dcterms:created xsi:type="dcterms:W3CDTF">2012-11-09T18:11:00Z</dcterms:created>
  <dcterms:modified xsi:type="dcterms:W3CDTF">2012-11-09T18:12:00Z</dcterms:modified>
</cp:coreProperties>
</file>